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87009A" w14:textId="54FC9683" w:rsidR="005A7E26" w:rsidRPr="0052466E" w:rsidRDefault="005A7E26" w:rsidP="005A7E2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48B0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 TA</w:t>
      </w:r>
      <w:r w:rsidRPr="00092D9F">
        <w:rPr>
          <w:rFonts w:ascii="Times New Roman" w:hAnsi="Times New Roman" w:cs="Times New Roman"/>
          <w:b/>
          <w:bCs/>
          <w:sz w:val="24"/>
          <w:szCs w:val="24"/>
        </w:rPr>
        <w:t xml:space="preserve">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648B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B2380">
        <w:rPr>
          <w:rFonts w:ascii="Times New Roman" w:hAnsi="Times New Roman" w:cs="Times New Roman"/>
          <w:sz w:val="24"/>
          <w:szCs w:val="24"/>
        </w:rPr>
        <w:t>Youth quit a</w:t>
      </w:r>
      <w:r w:rsidR="006B2380" w:rsidRPr="0052466E">
        <w:rPr>
          <w:rFonts w:ascii="Times New Roman" w:hAnsi="Times New Roman" w:cs="Times New Roman"/>
          <w:sz w:val="24"/>
          <w:szCs w:val="24"/>
        </w:rPr>
        <w:t>ttempts</w:t>
      </w:r>
      <w:r w:rsidR="006B2380">
        <w:rPr>
          <w:rFonts w:ascii="Times New Roman" w:hAnsi="Times New Roman" w:cs="Times New Roman"/>
          <w:sz w:val="24"/>
          <w:szCs w:val="24"/>
        </w:rPr>
        <w:t>, intentions to quit, and susceptibility</w:t>
      </w:r>
      <w:r w:rsidR="006B2380" w:rsidRPr="0052466E">
        <w:rPr>
          <w:rFonts w:ascii="Times New Roman" w:hAnsi="Times New Roman" w:cs="Times New Roman"/>
          <w:sz w:val="24"/>
          <w:szCs w:val="24"/>
        </w:rPr>
        <w:t xml:space="preserve"> </w:t>
      </w:r>
      <w:r w:rsidR="006B2380">
        <w:rPr>
          <w:rFonts w:ascii="Times New Roman" w:hAnsi="Times New Roman" w:cs="Times New Roman"/>
          <w:sz w:val="24"/>
          <w:szCs w:val="24"/>
        </w:rPr>
        <w:t>to future vaping</w:t>
      </w:r>
      <w:r w:rsidR="006B2380" w:rsidRPr="0052466E">
        <w:rPr>
          <w:rFonts w:ascii="Times New Roman" w:hAnsi="Times New Roman" w:cs="Times New Roman"/>
          <w:sz w:val="24"/>
          <w:szCs w:val="24"/>
        </w:rPr>
        <w:t>, CSTS 2019–</w:t>
      </w:r>
      <w:r w:rsidR="006B2380">
        <w:rPr>
          <w:rFonts w:ascii="Times New Roman" w:hAnsi="Times New Roman" w:cs="Times New Roman"/>
          <w:sz w:val="24"/>
          <w:szCs w:val="24"/>
        </w:rPr>
        <w:t>20</w:t>
      </w:r>
      <w:r w:rsidR="006B2380" w:rsidRPr="0052466E">
        <w:rPr>
          <w:rFonts w:ascii="Times New Roman" w:hAnsi="Times New Roman" w:cs="Times New Roman"/>
          <w:sz w:val="24"/>
          <w:szCs w:val="24"/>
        </w:rPr>
        <w:t>20</w:t>
      </w:r>
    </w:p>
    <w:tbl>
      <w:tblPr>
        <w:tblW w:w="9360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2016"/>
        <w:gridCol w:w="2016"/>
        <w:gridCol w:w="2448"/>
      </w:tblGrid>
      <w:tr w:rsidR="005A7E26" w:rsidRPr="0052466E" w14:paraId="7033D81B" w14:textId="77777777" w:rsidTr="00C523EA">
        <w:trPr>
          <w:trHeight w:val="259"/>
        </w:trPr>
        <w:tc>
          <w:tcPr>
            <w:tcW w:w="2880" w:type="dxa"/>
            <w:vMerge w:val="restart"/>
            <w:noWrap/>
            <w:vAlign w:val="bottom"/>
          </w:tcPr>
          <w:p w14:paraId="422F0A8F" w14:textId="77777777" w:rsidR="005A7E26" w:rsidRPr="00A772E0" w:rsidRDefault="005A7E26" w:rsidP="00C52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16" w:type="dxa"/>
            <w:noWrap/>
          </w:tcPr>
          <w:p w14:paraId="21B4D808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Attemp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 xml:space="preserve"> to quit vaping in past 12 months</w:t>
            </w:r>
          </w:p>
          <w:p w14:paraId="31D07AB5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1</w:t>
            </w: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942)</w:t>
            </w:r>
          </w:p>
        </w:tc>
        <w:tc>
          <w:tcPr>
            <w:tcW w:w="2016" w:type="dxa"/>
          </w:tcPr>
          <w:p w14:paraId="26003664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Int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d</w:t>
            </w: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 xml:space="preserve"> to quit vaping</w:t>
            </w:r>
          </w:p>
          <w:p w14:paraId="71335C7D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942)</w:t>
            </w:r>
          </w:p>
        </w:tc>
        <w:tc>
          <w:tcPr>
            <w:tcW w:w="2448" w:type="dxa"/>
          </w:tcPr>
          <w:p w14:paraId="5A701029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Suscepti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</w:t>
            </w: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 xml:space="preserve"> to future vaping</w:t>
            </w:r>
          </w:p>
          <w:p w14:paraId="1828CC57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=1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142)</w:t>
            </w:r>
          </w:p>
        </w:tc>
      </w:tr>
      <w:tr w:rsidR="005A7E26" w:rsidRPr="0052466E" w14:paraId="082843DE" w14:textId="77777777" w:rsidTr="00C523EA">
        <w:trPr>
          <w:trHeight w:val="259"/>
        </w:trPr>
        <w:tc>
          <w:tcPr>
            <w:tcW w:w="2880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14:paraId="0FF66DFC" w14:textId="77777777" w:rsidR="005A7E26" w:rsidRPr="00A772E0" w:rsidRDefault="005A7E26" w:rsidP="00C52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  <w:noWrap/>
          </w:tcPr>
          <w:p w14:paraId="7BE61EDB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% (95% CI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noWrap/>
          </w:tcPr>
          <w:p w14:paraId="463AAE3F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% (95% CI)</w:t>
            </w: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543B75EF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% (95% CI)</w:t>
            </w:r>
          </w:p>
        </w:tc>
      </w:tr>
      <w:tr w:rsidR="005A7E26" w:rsidRPr="0052466E" w14:paraId="1B32841E" w14:textId="77777777" w:rsidTr="00C523EA">
        <w:trPr>
          <w:trHeight w:val="259"/>
        </w:trPr>
        <w:tc>
          <w:tcPr>
            <w:tcW w:w="2880" w:type="dxa"/>
            <w:tcBorders>
              <w:bottom w:val="nil"/>
            </w:tcBorders>
            <w:noWrap/>
            <w:vAlign w:val="bottom"/>
          </w:tcPr>
          <w:p w14:paraId="0BC060A9" w14:textId="77777777" w:rsidR="005A7E26" w:rsidRPr="00A772E0" w:rsidRDefault="005A7E26" w:rsidP="00C52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posed to a</w:t>
            </w: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ti-vaping a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2016" w:type="dxa"/>
            <w:tcBorders>
              <w:bottom w:val="nil"/>
            </w:tcBorders>
            <w:noWrap/>
          </w:tcPr>
          <w:p w14:paraId="6E48F208" w14:textId="77777777" w:rsidR="005A7E26" w:rsidRPr="00A772E0" w:rsidRDefault="005A7E26" w:rsidP="00C52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16" w:type="dxa"/>
            <w:tcBorders>
              <w:bottom w:val="nil"/>
            </w:tcBorders>
            <w:noWrap/>
          </w:tcPr>
          <w:p w14:paraId="7F7A1769" w14:textId="77777777" w:rsidR="005A7E26" w:rsidRPr="00A772E0" w:rsidRDefault="005A7E26" w:rsidP="00C52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48" w:type="dxa"/>
            <w:tcBorders>
              <w:bottom w:val="nil"/>
            </w:tcBorders>
          </w:tcPr>
          <w:p w14:paraId="09E116C0" w14:textId="77777777" w:rsidR="005A7E26" w:rsidRPr="00A772E0" w:rsidRDefault="005A7E26" w:rsidP="00C52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A7E26" w:rsidRPr="0052466E" w14:paraId="710A4B7F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</w:tcPr>
          <w:p w14:paraId="7C03277F" w14:textId="77777777" w:rsidR="005A7E26" w:rsidRPr="00A772E0" w:rsidRDefault="005A7E26" w:rsidP="00C523EA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200F209C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52.1 (49.9–54.3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7F62C2AE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76.0 (73.8–78.1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0AD38E64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25.7 (24.9–26.4)</w:t>
            </w:r>
          </w:p>
        </w:tc>
      </w:tr>
      <w:tr w:rsidR="005A7E26" w:rsidRPr="0052466E" w14:paraId="541A5A02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</w:tcPr>
          <w:p w14:paraId="32FF37AE" w14:textId="77777777" w:rsidR="005A7E26" w:rsidRPr="00A772E0" w:rsidRDefault="005A7E26" w:rsidP="00C523EA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0407E176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54.5 (52.0–57.0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3D6117C7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83.8 (81.6–86.0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50D9F1B4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25.7 (24.6–26.8)</w:t>
            </w:r>
          </w:p>
        </w:tc>
      </w:tr>
      <w:tr w:rsidR="005A7E26" w:rsidRPr="0052466E" w14:paraId="0264AE65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</w:tcPr>
          <w:p w14:paraId="11FBF3D8" w14:textId="77777777" w:rsidR="005A7E26" w:rsidRPr="00A772E0" w:rsidRDefault="005A7E26" w:rsidP="00C52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rd about EVALI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09C65547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18C233ED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6D4EC83D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A7E26" w:rsidRPr="0052466E" w14:paraId="32872638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</w:tcPr>
          <w:p w14:paraId="6B831143" w14:textId="77777777" w:rsidR="005A7E26" w:rsidRPr="00A772E0" w:rsidRDefault="005A7E26" w:rsidP="00C523EA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1E3A1681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49.5 (45.6–53.5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357E1148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69.4 (66.3–72.4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4069B665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29.4 (28.3–30.5)</w:t>
            </w:r>
          </w:p>
        </w:tc>
      </w:tr>
      <w:tr w:rsidR="005A7E26" w:rsidRPr="0052466E" w14:paraId="0AAC2A52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</w:tcPr>
          <w:p w14:paraId="05D210E8" w14:textId="77777777" w:rsidR="005A7E26" w:rsidRPr="00A772E0" w:rsidRDefault="005A7E26" w:rsidP="00C523EA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66DF5099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54.2 (52.4–55.9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2023DFE4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81.9 (80.4–83.5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1B50ED4C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24.5 (23.6–25.3)</w:t>
            </w:r>
          </w:p>
        </w:tc>
      </w:tr>
      <w:tr w:rsidR="005A7E26" w:rsidRPr="0052466E" w14:paraId="30496173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9E037A0" w14:textId="77777777" w:rsidR="005A7E26" w:rsidRPr="00A772E0" w:rsidRDefault="005A7E26" w:rsidP="00C52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ade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79C2B290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3D493C6B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3D9FA352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A7E26" w:rsidRPr="0052466E" w14:paraId="269AE08B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A2C3865" w14:textId="77777777" w:rsidR="005A7E26" w:rsidRPr="00A772E0" w:rsidRDefault="005A7E26" w:rsidP="00C523EA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5D7C3655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51.9 (44.5–59.4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013D4B33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70.7 (64.4–77.0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277AA1B8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25.8 (23.8–27.7)</w:t>
            </w:r>
          </w:p>
        </w:tc>
      </w:tr>
      <w:tr w:rsidR="005A7E26" w:rsidRPr="0052466E" w14:paraId="1B08A0A3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EA50B87" w14:textId="77777777" w:rsidR="005A7E26" w:rsidRPr="00A772E0" w:rsidRDefault="005A7E26" w:rsidP="00C523EA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3CB7FFC4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55.6 (52.9–58.2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79DBC97F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79.6 (77.7–81.5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7FCDF3A3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25.8 (25.2–26.3)</w:t>
            </w:r>
          </w:p>
        </w:tc>
      </w:tr>
      <w:tr w:rsidR="005A7E26" w:rsidRPr="0052466E" w14:paraId="71D24800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50760C3" w14:textId="77777777" w:rsidR="005A7E26" w:rsidRPr="00A772E0" w:rsidRDefault="005A7E26" w:rsidP="00C523EA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7717E09E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51.9 (50.4–53.4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6A110E0C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81.9 (80.5–83.2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2B54DDEB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25.7 (25.0–26.4)</w:t>
            </w:r>
          </w:p>
        </w:tc>
      </w:tr>
      <w:tr w:rsidR="005A7E26" w:rsidRPr="0052466E" w14:paraId="0847EEF0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B211AB8" w14:textId="77777777" w:rsidR="005A7E26" w:rsidRPr="00A772E0" w:rsidRDefault="005A7E26" w:rsidP="00C52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der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300ABBEB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26D7ED41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44B5AA02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A7E26" w:rsidRPr="0052466E" w14:paraId="443AF64A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AA6295B" w14:textId="77777777" w:rsidR="005A7E26" w:rsidRPr="00A772E0" w:rsidRDefault="005A7E26" w:rsidP="00C523EA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638D5C6D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52.8 (50.4–55.3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411FAFAB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80.1 (77.9–82.3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77A30670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22.1 (21.3–23.0)</w:t>
            </w:r>
          </w:p>
        </w:tc>
      </w:tr>
      <w:tr w:rsidR="005A7E26" w:rsidRPr="0052466E" w14:paraId="4BA8B633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5075B9D" w14:textId="77777777" w:rsidR="005A7E26" w:rsidRPr="00A772E0" w:rsidRDefault="005A7E26" w:rsidP="00C523EA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26524AA3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53.2 (50.7–55.7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3E061652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81.5 (78.8–84.1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0A933018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28.9 (27.8–29.9)</w:t>
            </w:r>
          </w:p>
        </w:tc>
      </w:tr>
      <w:tr w:rsidR="005A7E26" w:rsidRPr="0052466E" w14:paraId="4ECDFEC7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262A62F" w14:textId="77777777" w:rsidR="005A7E26" w:rsidRPr="00A772E0" w:rsidRDefault="005A7E26" w:rsidP="00C523EA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3D8E22E1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51.7 (46.0–57.4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10DCE85C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59.8 (50.9–68.7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05CAC401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33.9 (30.8–37.0)</w:t>
            </w:r>
          </w:p>
        </w:tc>
      </w:tr>
      <w:tr w:rsidR="005A7E26" w:rsidRPr="0052466E" w14:paraId="4B2020DA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FB3FCC5" w14:textId="77777777" w:rsidR="005A7E26" w:rsidRPr="00A772E0" w:rsidRDefault="005A7E26" w:rsidP="00C523EA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clined to state/missing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46F501A9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56.1 (50.5–61.6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404D800B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70.8 (66.1–75.4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7836030E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24.8 (23.0–26.5)</w:t>
            </w:r>
          </w:p>
        </w:tc>
      </w:tr>
      <w:tr w:rsidR="005A7E26" w:rsidRPr="0052466E" w14:paraId="6E42024D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A993346" w14:textId="77777777" w:rsidR="005A7E26" w:rsidRPr="00A772E0" w:rsidRDefault="005A7E26" w:rsidP="00C52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ce and ethnicity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5250C35E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7F63DD2A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3528834D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A7E26" w:rsidRPr="0052466E" w14:paraId="6AD31481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55F424D" w14:textId="77777777" w:rsidR="005A7E26" w:rsidRPr="00A772E0" w:rsidRDefault="005A7E26" w:rsidP="00C523EA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H-White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627F6767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54.2 (51.2–57.2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4CAEB5C1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82.6 (79.9–85.4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657F970F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23.5 (22.2–24.8)</w:t>
            </w:r>
          </w:p>
        </w:tc>
      </w:tr>
      <w:tr w:rsidR="005A7E26" w:rsidRPr="0052466E" w14:paraId="1E1ED749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EC694F2" w14:textId="77777777" w:rsidR="005A7E26" w:rsidRPr="00A772E0" w:rsidRDefault="005A7E26" w:rsidP="00C523EA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H-Black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634CD9F5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55.7 (45.6–65.8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1652883D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84.1 (78.8–89.4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774145C7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20.2 (18.0–22.4)</w:t>
            </w:r>
          </w:p>
        </w:tc>
      </w:tr>
      <w:tr w:rsidR="005A7E26" w:rsidRPr="0052466E" w14:paraId="353B3BD4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035C5E4" w14:textId="77777777" w:rsidR="005A7E26" w:rsidRPr="00A772E0" w:rsidRDefault="005A7E26" w:rsidP="00C523EA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spanic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49F58269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51.7 (48.8–54.6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6A98D407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77.7 (75.5–79.9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040B013D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28.5 (27.7–29.4)</w:t>
            </w:r>
          </w:p>
        </w:tc>
      </w:tr>
      <w:tr w:rsidR="005A7E26" w:rsidRPr="0052466E" w14:paraId="6FF67AEC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C731679" w14:textId="77777777" w:rsidR="005A7E26" w:rsidRPr="00A772E0" w:rsidRDefault="005A7E26" w:rsidP="00C523EA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H-Asian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2631ED5C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56.2 (52.4–60.0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646BAE3F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83.2 (79.1–87.3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1208A033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20.5 (19.1–21.9)</w:t>
            </w:r>
          </w:p>
        </w:tc>
      </w:tr>
      <w:tr w:rsidR="005A7E26" w:rsidRPr="0052466E" w14:paraId="61384B7C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DD6AAFD" w14:textId="77777777" w:rsidR="005A7E26" w:rsidRPr="00A772E0" w:rsidRDefault="005A7E26" w:rsidP="00C523EA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H-other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0F6AA479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58.3 (50.3–66.3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09347367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72.9 (65.6–80.2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3C3BE7CC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20.5 (18.3–22.6)</w:t>
            </w:r>
          </w:p>
        </w:tc>
      </w:tr>
      <w:tr w:rsidR="005A7E26" w:rsidRPr="0052466E" w14:paraId="456DCB28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7B4ADBC" w14:textId="77777777" w:rsidR="005A7E26" w:rsidRPr="00A772E0" w:rsidRDefault="005A7E26" w:rsidP="00C523EA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H-mult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al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7979EF64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51.9 (47.1–56.7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55E1D752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74.5 (69.3–79.6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540E58B4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24.3 (22.6–26.0)</w:t>
            </w:r>
          </w:p>
        </w:tc>
      </w:tr>
      <w:tr w:rsidR="005A7E26" w:rsidRPr="0052466E" w14:paraId="19F42BB9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</w:tcPr>
          <w:p w14:paraId="2017883D" w14:textId="77777777" w:rsidR="005A7E26" w:rsidRPr="00A772E0" w:rsidRDefault="005A7E26" w:rsidP="00C523EA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73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clined to state/missing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41D2434F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51.8 (45.7–57.9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3A6CFB8D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75.6 (70.5–80.7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01FB1F80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23.7 (20.2–27.2)</w:t>
            </w:r>
          </w:p>
        </w:tc>
      </w:tr>
      <w:tr w:rsidR="005A7E26" w:rsidRPr="0052466E" w14:paraId="33ED7C48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</w:tcPr>
          <w:p w14:paraId="473E10DB" w14:textId="77777777" w:rsidR="005A7E26" w:rsidRPr="00A772E0" w:rsidRDefault="005A7E26" w:rsidP="00C52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ental education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33197854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7329EF07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2AC3C872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A7E26" w:rsidRPr="0052466E" w14:paraId="6AC4A1DC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</w:tcPr>
          <w:p w14:paraId="38C598D8" w14:textId="77777777" w:rsidR="005A7E26" w:rsidRPr="00A772E0" w:rsidRDefault="005A7E26" w:rsidP="00C523EA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260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a college graduate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0F856346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52.2 (49.8–54.7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0B3E2EE1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79.4 (77.3–81.4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6B9914EC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28.4 (27.6–29.3)</w:t>
            </w:r>
          </w:p>
        </w:tc>
      </w:tr>
      <w:tr w:rsidR="005A7E26" w:rsidRPr="0052466E" w14:paraId="6599DC39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</w:tcPr>
          <w:p w14:paraId="14826624" w14:textId="77777777" w:rsidR="005A7E26" w:rsidRPr="00A772E0" w:rsidRDefault="005A7E26" w:rsidP="00C523EA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260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llege graduate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6995383C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52.8 (50.5–55.1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1C9B48BD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80.2 (77.7–82.8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0C424691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24.0 (22.9–25.1)</w:t>
            </w:r>
          </w:p>
        </w:tc>
      </w:tr>
      <w:tr w:rsidR="005A7E26" w:rsidRPr="0052466E" w14:paraId="3C61AC04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</w:tcPr>
          <w:p w14:paraId="5AA275B6" w14:textId="77777777" w:rsidR="005A7E26" w:rsidRPr="00A772E0" w:rsidRDefault="005A7E26" w:rsidP="00C523EA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260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known/missing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258A9C63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56.5 (51.4–61.7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519E5090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74.7 (70.1–79.2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418592E8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24.2 (22.9–25.5)</w:t>
            </w:r>
          </w:p>
        </w:tc>
      </w:tr>
      <w:tr w:rsidR="005A7E26" w:rsidRPr="0052466E" w14:paraId="5412F4D7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A10F836" w14:textId="77777777" w:rsidR="005A7E26" w:rsidRPr="00A772E0" w:rsidRDefault="005A7E26" w:rsidP="00C523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ntal health</w:t>
            </w:r>
            <w:r w:rsidRPr="00A772E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tatus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480EF287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007B06C1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0ABEC833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A7E26" w:rsidRPr="0052466E" w14:paraId="00340C1E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647B6CE" w14:textId="77777777" w:rsidR="005A7E26" w:rsidRPr="00A772E0" w:rsidRDefault="005A7E26" w:rsidP="00C523EA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o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to-</w:t>
            </w: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cellent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383CE523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53.3 (51.2–55.5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132F4390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81.4 (79.3–83.5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173FA89B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22.4 (21.5–23.3)</w:t>
            </w:r>
          </w:p>
        </w:tc>
      </w:tr>
      <w:tr w:rsidR="005A7E26" w:rsidRPr="0052466E" w14:paraId="496D6937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7C18B26" w14:textId="77777777" w:rsidR="005A7E26" w:rsidRPr="00A772E0" w:rsidRDefault="005A7E26" w:rsidP="00C523EA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27C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i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to-</w:t>
            </w:r>
            <w:r w:rsidRPr="00F27C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or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0704301D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52.8 (49.7–55.9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46B67B56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76.8 (74.5–79.0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61A671ED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34.2 (33.2–35.2)</w:t>
            </w:r>
          </w:p>
        </w:tc>
      </w:tr>
      <w:tr w:rsidR="005A7E26" w:rsidRPr="0052466E" w14:paraId="50203258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56A2DD6" w14:textId="77777777" w:rsidR="005A7E26" w:rsidRPr="00A772E0" w:rsidRDefault="005A7E26" w:rsidP="00C52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ays vaping i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t 30 days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556D2FD3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58D09D9F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563BD326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A7E26" w:rsidRPr="0052466E" w14:paraId="4E2F6206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E383621" w14:textId="77777777" w:rsidR="005A7E26" w:rsidRPr="00A772E0" w:rsidRDefault="005A7E26" w:rsidP="00C523EA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–9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4D8179DD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53.3 (50.9–55.6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7B2CE015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83.4 (81.5–85.3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039D8CCE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2466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5A7E26" w:rsidRPr="0052466E" w14:paraId="7D24F87B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AD059F3" w14:textId="77777777" w:rsidR="005A7E26" w:rsidRPr="00A772E0" w:rsidRDefault="005A7E26" w:rsidP="00C523EA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+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7617639D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52.9 (50.5–55.3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7A5581E8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71.5 (68.8–74.2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3D65957F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2466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5A7E26" w:rsidRPr="0052466E" w14:paraId="556757F4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E5D949A" w14:textId="77777777" w:rsidR="005A7E26" w:rsidRPr="00A772E0" w:rsidRDefault="005A7E26" w:rsidP="00C52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se other tobacco products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371A8C9F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10917DD7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38955EEC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A7E26" w:rsidRPr="0052466E" w14:paraId="6A46C3E4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8A60BC5" w14:textId="77777777" w:rsidR="005A7E26" w:rsidRPr="00A772E0" w:rsidRDefault="005A7E26" w:rsidP="00C523EA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151E867F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54.5 (52.4–56.6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4F1A686A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84.0 (82.4–85.6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43247FC7" w14:textId="77777777" w:rsidR="005A7E26" w:rsidRPr="00B555FC" w:rsidRDefault="005A7E26" w:rsidP="00C523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5FC">
              <w:rPr>
                <w:rFonts w:ascii="Times New Roman" w:hAnsi="Times New Roman" w:cs="Times New Roman"/>
                <w:sz w:val="24"/>
                <w:szCs w:val="24"/>
              </w:rPr>
              <w:t>25.5 (24.7–26.3)</w:t>
            </w:r>
          </w:p>
        </w:tc>
      </w:tr>
      <w:tr w:rsidR="005A7E26" w:rsidRPr="0052466E" w14:paraId="40377B84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7D5F06C" w14:textId="77777777" w:rsidR="005A7E26" w:rsidRPr="00A772E0" w:rsidRDefault="005A7E26" w:rsidP="00C523EA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25753CF9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49.4 (45.9–52.9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1DB0D8DA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66.1 (63.0–69.2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247BE61C" w14:textId="77777777" w:rsidR="005A7E26" w:rsidRPr="00B555FC" w:rsidRDefault="005A7E26" w:rsidP="00C523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5FC">
              <w:rPr>
                <w:rFonts w:ascii="Times New Roman" w:hAnsi="Times New Roman" w:cs="Times New Roman"/>
                <w:sz w:val="24"/>
                <w:szCs w:val="24"/>
              </w:rPr>
              <w:t>51.0 (46.4–55.6)</w:t>
            </w:r>
          </w:p>
        </w:tc>
      </w:tr>
      <w:tr w:rsidR="005A7E26" w:rsidRPr="0052466E" w14:paraId="7C683EBA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B8A4B66" w14:textId="77777777" w:rsidR="005A7E26" w:rsidRPr="00A772E0" w:rsidRDefault="005A7E26" w:rsidP="00C52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ffered vapes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737B56BA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5DBB1322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6CD9D90A" w14:textId="77777777" w:rsidR="005A7E26" w:rsidRPr="00B555FC" w:rsidRDefault="005A7E26" w:rsidP="00C523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7E26" w:rsidRPr="0052466E" w14:paraId="3D2E9DBE" w14:textId="77777777" w:rsidTr="00C523EA">
        <w:trPr>
          <w:trHeight w:val="259"/>
        </w:trPr>
        <w:tc>
          <w:tcPr>
            <w:tcW w:w="28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63B6D91" w14:textId="77777777" w:rsidR="005A7E26" w:rsidRPr="00A772E0" w:rsidRDefault="005A7E26" w:rsidP="00C523EA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70E72139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58.8 (55.0–62.7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noWrap/>
          </w:tcPr>
          <w:p w14:paraId="6DF287D5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86.9 (84.4–89.3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0C51E799" w14:textId="77777777" w:rsidR="005A7E26" w:rsidRPr="00B555FC" w:rsidRDefault="005A7E26" w:rsidP="00C523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5FC">
              <w:rPr>
                <w:rFonts w:ascii="Times New Roman" w:hAnsi="Times New Roman" w:cs="Times New Roman"/>
                <w:sz w:val="24"/>
                <w:szCs w:val="24"/>
              </w:rPr>
              <w:t>22.4 (21.6–23.2)</w:t>
            </w:r>
          </w:p>
        </w:tc>
      </w:tr>
      <w:tr w:rsidR="005A7E26" w:rsidRPr="0052466E" w14:paraId="6FC650CF" w14:textId="77777777" w:rsidTr="00C523EA">
        <w:trPr>
          <w:trHeight w:val="259"/>
        </w:trPr>
        <w:tc>
          <w:tcPr>
            <w:tcW w:w="2880" w:type="dxa"/>
            <w:tcBorders>
              <w:top w:val="nil"/>
            </w:tcBorders>
            <w:noWrap/>
            <w:vAlign w:val="bottom"/>
            <w:hideMark/>
          </w:tcPr>
          <w:p w14:paraId="40664E9A" w14:textId="77777777" w:rsidR="005A7E26" w:rsidRPr="00A772E0" w:rsidRDefault="005A7E26" w:rsidP="00C523EA">
            <w:pPr>
              <w:spacing w:after="0" w:line="240" w:lineRule="auto"/>
              <w:ind w:firstLine="2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nil"/>
            </w:tcBorders>
            <w:noWrap/>
          </w:tcPr>
          <w:p w14:paraId="2FE235D9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51.9 (49.9–53.9)</w:t>
            </w:r>
          </w:p>
        </w:tc>
        <w:tc>
          <w:tcPr>
            <w:tcW w:w="2016" w:type="dxa"/>
            <w:tcBorders>
              <w:top w:val="nil"/>
            </w:tcBorders>
            <w:noWrap/>
          </w:tcPr>
          <w:p w14:paraId="14389FC0" w14:textId="77777777" w:rsidR="005A7E26" w:rsidRPr="00A772E0" w:rsidRDefault="005A7E26" w:rsidP="00C52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772E0">
              <w:rPr>
                <w:rFonts w:ascii="Times New Roman" w:hAnsi="Times New Roman" w:cs="Times New Roman"/>
                <w:sz w:val="24"/>
                <w:szCs w:val="24"/>
              </w:rPr>
              <w:t>77.6 (75.8–79.5)</w:t>
            </w:r>
          </w:p>
        </w:tc>
        <w:tc>
          <w:tcPr>
            <w:tcW w:w="2448" w:type="dxa"/>
            <w:tcBorders>
              <w:top w:val="nil"/>
            </w:tcBorders>
          </w:tcPr>
          <w:p w14:paraId="5B553B07" w14:textId="77777777" w:rsidR="005A7E26" w:rsidRPr="00B555FC" w:rsidRDefault="005A7E26" w:rsidP="00C523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5FC">
              <w:rPr>
                <w:rFonts w:ascii="Times New Roman" w:hAnsi="Times New Roman" w:cs="Times New Roman"/>
                <w:sz w:val="24"/>
                <w:szCs w:val="24"/>
              </w:rPr>
              <w:t>41.6 (40.5–42.7)</w:t>
            </w:r>
          </w:p>
        </w:tc>
      </w:tr>
    </w:tbl>
    <w:p w14:paraId="6D707E44" w14:textId="77777777" w:rsidR="00F72F7B" w:rsidRPr="00B555FC" w:rsidRDefault="00F72F7B" w:rsidP="00F72F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Note: CI=confidence interval; </w:t>
      </w:r>
      <w:r w:rsidRPr="0052466E">
        <w:rPr>
          <w:rFonts w:ascii="Times New Roman" w:hAnsi="Times New Roman" w:cs="Times New Roman"/>
          <w:sz w:val="24"/>
          <w:szCs w:val="24"/>
        </w:rPr>
        <w:t>CSTS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52466E">
        <w:rPr>
          <w:rFonts w:ascii="Times New Roman" w:hAnsi="Times New Roman" w:cs="Times New Roman"/>
          <w:sz w:val="24"/>
          <w:szCs w:val="24"/>
        </w:rPr>
        <w:t>California Student Tobacco Survey</w:t>
      </w:r>
      <w:r>
        <w:rPr>
          <w:rFonts w:ascii="Times New Roman" w:hAnsi="Times New Roman" w:cs="Times New Roman"/>
          <w:sz w:val="24"/>
          <w:szCs w:val="24"/>
        </w:rPr>
        <w:t>; EVALI=</w:t>
      </w:r>
      <w:r w:rsidRPr="008D0DA4">
        <w:rPr>
          <w:rFonts w:ascii="Times New Roman" w:eastAsia="DengXian" w:hAnsi="Times New Roman" w:cs="Times New Roman"/>
          <w:kern w:val="24"/>
          <w:sz w:val="24"/>
          <w:szCs w:val="24"/>
          <w:lang w:eastAsia="ja-JP"/>
          <w14:ligatures w14:val="none"/>
        </w:rPr>
        <w:t>e-cigarette or vaping product use-associated lung injury</w:t>
      </w:r>
      <w:r>
        <w:rPr>
          <w:rFonts w:ascii="Times New Roman" w:eastAsia="DengXian" w:hAnsi="Times New Roman" w:cs="Times New Roman"/>
          <w:kern w:val="24"/>
          <w:sz w:val="24"/>
          <w:szCs w:val="24"/>
          <w:lang w:eastAsia="ja-JP"/>
          <w14:ligatures w14:val="none"/>
        </w:rPr>
        <w:t xml:space="preserve">; </w:t>
      </w:r>
      <w:r w:rsidRPr="0052466E">
        <w:rPr>
          <w:rFonts w:ascii="Times New Roman" w:hAnsi="Times New Roman" w:cs="Times New Roman"/>
          <w:sz w:val="24"/>
          <w:szCs w:val="24"/>
        </w:rPr>
        <w:t>NH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52466E">
        <w:rPr>
          <w:rFonts w:ascii="Times New Roman" w:hAnsi="Times New Roman" w:cs="Times New Roman"/>
          <w:sz w:val="24"/>
          <w:szCs w:val="24"/>
        </w:rPr>
        <w:t>non-Hispanic</w:t>
      </w:r>
      <w:r>
        <w:rPr>
          <w:rFonts w:ascii="Times New Roman" w:hAnsi="Times New Roman" w:cs="Times New Roman"/>
          <w:sz w:val="24"/>
          <w:szCs w:val="24"/>
        </w:rPr>
        <w:t>. Quit a</w:t>
      </w:r>
      <w:r w:rsidRPr="00092D9F">
        <w:rPr>
          <w:rFonts w:ascii="Times New Roman" w:hAnsi="Times New Roman" w:cs="Times New Roman"/>
          <w:sz w:val="24"/>
          <w:szCs w:val="24"/>
        </w:rPr>
        <w:t>ttemp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92D9F">
        <w:rPr>
          <w:rFonts w:ascii="Times New Roman" w:hAnsi="Times New Roman" w:cs="Times New Roman"/>
          <w:sz w:val="24"/>
          <w:szCs w:val="24"/>
        </w:rPr>
        <w:t xml:space="preserve"> and inten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92D9F">
        <w:rPr>
          <w:rFonts w:ascii="Times New Roman" w:hAnsi="Times New Roman" w:cs="Times New Roman"/>
          <w:sz w:val="24"/>
          <w:szCs w:val="24"/>
        </w:rPr>
        <w:t xml:space="preserve"> to quit were assessed for current </w:t>
      </w:r>
      <w:r>
        <w:rPr>
          <w:rFonts w:ascii="Times New Roman" w:hAnsi="Times New Roman" w:cs="Times New Roman"/>
          <w:sz w:val="24"/>
          <w:szCs w:val="24"/>
        </w:rPr>
        <w:t>vap</w:t>
      </w:r>
      <w:r w:rsidRPr="00092D9F">
        <w:rPr>
          <w:rFonts w:ascii="Times New Roman" w:hAnsi="Times New Roman" w:cs="Times New Roman"/>
          <w:sz w:val="24"/>
          <w:szCs w:val="24"/>
        </w:rPr>
        <w:t>ers</w:t>
      </w:r>
      <w:r>
        <w:rPr>
          <w:rFonts w:ascii="Times New Roman" w:hAnsi="Times New Roman" w:cs="Times New Roman"/>
          <w:sz w:val="24"/>
          <w:szCs w:val="24"/>
        </w:rPr>
        <w:t>. S</w:t>
      </w:r>
      <w:r w:rsidRPr="00092D9F">
        <w:rPr>
          <w:rFonts w:ascii="Times New Roman" w:hAnsi="Times New Roman" w:cs="Times New Roman"/>
          <w:sz w:val="24"/>
          <w:szCs w:val="24"/>
        </w:rPr>
        <w:t>usceptibility was estimated for never-vapers.</w:t>
      </w:r>
    </w:p>
    <w:p w14:paraId="432425D3" w14:textId="77777777" w:rsidR="00E71176" w:rsidRDefault="00E71176"/>
    <w:sectPr w:rsidR="00E71176" w:rsidSect="005A7E2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QyNzMzNzQxNTAzNrZU0lEKTi0uzszPAykwrAUAOp9+bywAAAA="/>
  </w:docVars>
  <w:rsids>
    <w:rsidRoot w:val="005A7E26"/>
    <w:rsid w:val="00043AAE"/>
    <w:rsid w:val="00146326"/>
    <w:rsid w:val="004D584A"/>
    <w:rsid w:val="005A7E26"/>
    <w:rsid w:val="006B2380"/>
    <w:rsid w:val="00E71176"/>
    <w:rsid w:val="00F72F7B"/>
    <w:rsid w:val="00FE2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B9912"/>
  <w15:chartTrackingRefBased/>
  <w15:docId w15:val="{31962C77-C4A9-44C4-9527-69F32935F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E26"/>
    <w:pPr>
      <w:spacing w:line="259" w:lineRule="auto"/>
    </w:pPr>
    <w:rPr>
      <w:rFonts w:eastAsiaTheme="minorEastAsia"/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7E2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7E2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7E2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7E2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7E2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7E2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7E2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7E2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7E2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7E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7E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7E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7E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7E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7E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7E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7E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7E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7E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A7E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7E2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5A7E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7E26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5A7E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7E26"/>
    <w:pPr>
      <w:spacing w:line="278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5A7E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7E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7E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7E2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A7E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1</Words>
  <Characters>2127</Characters>
  <Application>Microsoft Office Word</Application>
  <DocSecurity>0</DocSecurity>
  <Lines>176</Lines>
  <Paragraphs>135</Paragraphs>
  <ScaleCrop>false</ScaleCrop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Jessica</dc:creator>
  <cp:keywords/>
  <dc:description/>
  <cp:lastModifiedBy>Wang, Jijiang</cp:lastModifiedBy>
  <cp:revision>3</cp:revision>
  <dcterms:created xsi:type="dcterms:W3CDTF">2025-09-10T20:43:00Z</dcterms:created>
  <dcterms:modified xsi:type="dcterms:W3CDTF">2025-12-03T2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cf034c-1b20-4da8-bd4e-9fc01ef9e177</vt:lpwstr>
  </property>
</Properties>
</file>